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877DAD" w:rsidRPr="00877DAD" w14:paraId="062D4B5B" w14:textId="77777777" w:rsidTr="00D4605A">
        <w:tc>
          <w:tcPr>
            <w:tcW w:w="2264" w:type="dxa"/>
          </w:tcPr>
          <w:p w14:paraId="022976B3" w14:textId="77777777" w:rsidR="00D4605A" w:rsidRPr="00877DAD" w:rsidRDefault="00D4605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5658FA77" w14:textId="77777777" w:rsidR="00D4605A" w:rsidRPr="00877DAD" w:rsidRDefault="00D4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FA/eczema yes</w:t>
            </w:r>
          </w:p>
          <w:p w14:paraId="50E38726" w14:textId="43781E7E" w:rsidR="00D4605A" w:rsidRPr="00877DAD" w:rsidRDefault="00D4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r w:rsidR="00D602AD" w:rsidRPr="00877DA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</w:tc>
        <w:tc>
          <w:tcPr>
            <w:tcW w:w="2266" w:type="dxa"/>
          </w:tcPr>
          <w:p w14:paraId="0BBB5A17" w14:textId="2809A646" w:rsidR="00D4605A" w:rsidRPr="00877DAD" w:rsidRDefault="00D4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FA/eczema no</w:t>
            </w:r>
          </w:p>
        </w:tc>
        <w:tc>
          <w:tcPr>
            <w:tcW w:w="2266" w:type="dxa"/>
          </w:tcPr>
          <w:p w14:paraId="6744E42A" w14:textId="57BCD0EE" w:rsidR="00D4605A" w:rsidRDefault="00877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2D7BEC84" w14:textId="3240BC14" w:rsidR="00877DAD" w:rsidRPr="00877DAD" w:rsidRDefault="00877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 UMW</w:t>
            </w:r>
          </w:p>
        </w:tc>
      </w:tr>
      <w:tr w:rsidR="00877DAD" w:rsidRPr="00877DAD" w14:paraId="240108C3" w14:textId="77777777" w:rsidTr="00D4605A">
        <w:tc>
          <w:tcPr>
            <w:tcW w:w="2264" w:type="dxa"/>
          </w:tcPr>
          <w:p w14:paraId="12B08A43" w14:textId="7903903A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NFRSF17 expression</w:t>
            </w:r>
          </w:p>
        </w:tc>
        <w:tc>
          <w:tcPr>
            <w:tcW w:w="2266" w:type="dxa"/>
          </w:tcPr>
          <w:p w14:paraId="695DD7E5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9B4DDE8" w14:textId="43C4A0E9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4AB1D9E5" w14:textId="7D7FEA63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DAD" w:rsidRPr="00877DAD" w14:paraId="73B4679D" w14:textId="77777777" w:rsidTr="00D4605A">
        <w:tc>
          <w:tcPr>
            <w:tcW w:w="2264" w:type="dxa"/>
          </w:tcPr>
          <w:p w14:paraId="56B9E579" w14:textId="2883CF8D" w:rsidR="00B5017B" w:rsidRPr="00877DAD" w:rsidRDefault="00B5017B" w:rsidP="00B50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section</w:t>
            </w:r>
          </w:p>
        </w:tc>
        <w:tc>
          <w:tcPr>
            <w:tcW w:w="2266" w:type="dxa"/>
          </w:tcPr>
          <w:p w14:paraId="0AF62FFE" w14:textId="0D2093AB" w:rsidR="00B5017B" w:rsidRPr="00877DAD" w:rsidRDefault="00B5017B" w:rsidP="00B50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7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4±1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9</w:t>
            </w:r>
          </w:p>
          <w:p w14:paraId="219BED28" w14:textId="77777777" w:rsidR="00B5017B" w:rsidRPr="00877DAD" w:rsidRDefault="00B5017B" w:rsidP="00B50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88B009A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5E5CEC0" w14:textId="79717726" w:rsidR="00B5017B" w:rsidRPr="00877DAD" w:rsidRDefault="00B5017B" w:rsidP="00B50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0±1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</w:p>
          <w:p w14:paraId="34A53B7C" w14:textId="170A7322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41E7C66F" w14:textId="0C3996F0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</w:tr>
      <w:tr w:rsidR="00877DAD" w:rsidRPr="00877DAD" w14:paraId="163C2651" w14:textId="77777777" w:rsidTr="00D4605A">
        <w:tc>
          <w:tcPr>
            <w:tcW w:w="2264" w:type="dxa"/>
          </w:tcPr>
          <w:p w14:paraId="6AF7E353" w14:textId="2D3B628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Natural birth</w:t>
            </w:r>
          </w:p>
        </w:tc>
        <w:tc>
          <w:tcPr>
            <w:tcW w:w="2266" w:type="dxa"/>
          </w:tcPr>
          <w:p w14:paraId="186019FB" w14:textId="44E80576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429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39D16CC7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DC65F2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246E9C8" w14:textId="2C6E8556" w:rsidR="00B5017B" w:rsidRPr="00877DAD" w:rsidRDefault="00B5017B" w:rsidP="00B5017B">
            <w:pPr>
              <w:tabs>
                <w:tab w:val="left" w:pos="13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485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65836F2D" w14:textId="77777777" w:rsidR="00B5017B" w:rsidRPr="00877DAD" w:rsidRDefault="00B5017B" w:rsidP="00B5017B">
            <w:pPr>
              <w:tabs>
                <w:tab w:val="left" w:pos="13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D8D991" w14:textId="37A2EFF5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41F779B" w14:textId="4C551DBE" w:rsidR="00B5017B" w:rsidRPr="00877DAD" w:rsidRDefault="00877DAD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76BEB69E" w14:textId="77777777" w:rsidTr="00D4605A">
        <w:tc>
          <w:tcPr>
            <w:tcW w:w="2264" w:type="dxa"/>
          </w:tcPr>
          <w:p w14:paraId="1C969CF6" w14:textId="597C3A8D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2266" w:type="dxa"/>
          </w:tcPr>
          <w:p w14:paraId="7E4D0329" w14:textId="4A186525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19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6B7F38B9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70FE67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0AB002BA" w14:textId="33BB4DD9" w:rsidR="00B5017B" w:rsidRPr="00877DAD" w:rsidRDefault="00B5017B" w:rsidP="00B5017B">
            <w:pPr>
              <w:tabs>
                <w:tab w:val="right" w:pos="20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980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  <w:p w14:paraId="5910514C" w14:textId="223FA386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620BB8D5" w14:textId="01AB1535" w:rsidR="00B5017B" w:rsidRPr="00877DAD" w:rsidRDefault="00877DAD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7B77CD65" w14:textId="77777777" w:rsidTr="00D4605A">
        <w:tc>
          <w:tcPr>
            <w:tcW w:w="2264" w:type="dxa"/>
          </w:tcPr>
          <w:p w14:paraId="0D70B32D" w14:textId="2D07AF9B" w:rsidR="00B5017B" w:rsidRPr="00877DAD" w:rsidRDefault="00B5017B" w:rsidP="00B50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2266" w:type="dxa"/>
          </w:tcPr>
          <w:p w14:paraId="1D65543E" w14:textId="58B74EA4" w:rsidR="00B5017B" w:rsidRPr="00877DAD" w:rsidRDefault="00B5017B" w:rsidP="00B50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1±1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</w:t>
            </w:r>
          </w:p>
          <w:p w14:paraId="62BE848F" w14:textId="6F6B351F" w:rsidR="00B5017B" w:rsidRPr="00877DAD" w:rsidRDefault="00B5017B" w:rsidP="00B50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535D8A9D" w14:textId="754F300B" w:rsidR="00B5017B" w:rsidRPr="00877DAD" w:rsidRDefault="00B5017B" w:rsidP="00B50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9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5±1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  <w:p w14:paraId="37968EDA" w14:textId="4FDCBFFF" w:rsidR="00B5017B" w:rsidRPr="00877DAD" w:rsidRDefault="00B5017B" w:rsidP="00B5017B">
            <w:pPr>
              <w:ind w:firstLine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25F3224E" w14:textId="469B9CCD" w:rsidR="00B5017B" w:rsidRPr="00877DAD" w:rsidRDefault="00B5017B" w:rsidP="00B501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877DAD" w:rsidRPr="00877DAD" w14:paraId="7BB0C630" w14:textId="77777777" w:rsidTr="00D4605A">
        <w:tc>
          <w:tcPr>
            <w:tcW w:w="2264" w:type="dxa"/>
          </w:tcPr>
          <w:p w14:paraId="3E0F8B56" w14:textId="1961221C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Maternal atopy yes</w:t>
            </w:r>
          </w:p>
        </w:tc>
        <w:tc>
          <w:tcPr>
            <w:tcW w:w="2266" w:type="dxa"/>
          </w:tcPr>
          <w:p w14:paraId="5ADB304C" w14:textId="661557B6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812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14:paraId="395A98BC" w14:textId="475358EE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5D8CCEC" w14:textId="316AF703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98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75612E97" w14:textId="6B81C586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C455A95" w14:textId="47C70BC9" w:rsidR="00B5017B" w:rsidRPr="00877DAD" w:rsidRDefault="00877DAD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451712DB" w14:textId="77777777" w:rsidTr="00D4605A">
        <w:tc>
          <w:tcPr>
            <w:tcW w:w="2264" w:type="dxa"/>
          </w:tcPr>
          <w:p w14:paraId="5AA1BEAF" w14:textId="4CCF8829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Maternal atopy no</w:t>
            </w:r>
          </w:p>
        </w:tc>
        <w:tc>
          <w:tcPr>
            <w:tcW w:w="2266" w:type="dxa"/>
          </w:tcPr>
          <w:p w14:paraId="093A3023" w14:textId="4CBCF675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383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0A1D3417" w14:textId="6B6D5836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8555D40" w14:textId="2296DC1B" w:rsidR="00B5017B" w:rsidRPr="00877DAD" w:rsidRDefault="00B5017B" w:rsidP="00B5017B">
            <w:pPr>
              <w:tabs>
                <w:tab w:val="left" w:pos="13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92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1DE70C03" w14:textId="77777777" w:rsidR="00B5017B" w:rsidRPr="00877DAD" w:rsidRDefault="00B5017B" w:rsidP="00B5017B">
            <w:pPr>
              <w:tabs>
                <w:tab w:val="left" w:pos="13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641B24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472042E" w14:textId="06F7E13C" w:rsidR="00B5017B" w:rsidRPr="00877DAD" w:rsidRDefault="00877DAD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82FB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877DAD" w:rsidRPr="00877DAD" w14:paraId="3381E113" w14:textId="77777777" w:rsidTr="00D4605A">
        <w:tc>
          <w:tcPr>
            <w:tcW w:w="2264" w:type="dxa"/>
          </w:tcPr>
          <w:p w14:paraId="64D59FFC" w14:textId="000E031E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aternal atopy yes</w:t>
            </w:r>
          </w:p>
        </w:tc>
        <w:tc>
          <w:tcPr>
            <w:tcW w:w="2266" w:type="dxa"/>
          </w:tcPr>
          <w:p w14:paraId="43C48590" w14:textId="3468AF7E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81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72677091" w14:textId="0A87ABED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6544C12C" w14:textId="3F389A03" w:rsidR="00B5017B" w:rsidRPr="00877DAD" w:rsidRDefault="00B5017B" w:rsidP="00B5017B">
            <w:pPr>
              <w:tabs>
                <w:tab w:val="right" w:pos="20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978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14:paraId="19B3A95A" w14:textId="77777777" w:rsidR="00B5017B" w:rsidRPr="00877DAD" w:rsidRDefault="00B5017B" w:rsidP="00B5017B">
            <w:pPr>
              <w:tabs>
                <w:tab w:val="right" w:pos="20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566BB5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5F6EAA23" w14:textId="262DEED3" w:rsidR="00B5017B" w:rsidRPr="00877DAD" w:rsidRDefault="00877DAD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7547063C" w14:textId="77777777" w:rsidTr="00D4605A">
        <w:tc>
          <w:tcPr>
            <w:tcW w:w="2264" w:type="dxa"/>
          </w:tcPr>
          <w:p w14:paraId="7C5D18EC" w14:textId="14EFFA75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aternal atopy no</w:t>
            </w:r>
          </w:p>
        </w:tc>
        <w:tc>
          <w:tcPr>
            <w:tcW w:w="2266" w:type="dxa"/>
          </w:tcPr>
          <w:p w14:paraId="1C74988C" w14:textId="78D1AE19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74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1A921CFC" w14:textId="78950FDF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400CE4D6" w14:textId="09D3BD90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315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726E9DC6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8A7B7E8" w14:textId="07421BF1" w:rsidR="00B5017B" w:rsidRPr="00877DAD" w:rsidRDefault="00877DAD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76B86B22" w14:textId="77777777" w:rsidTr="00D4605A">
        <w:tc>
          <w:tcPr>
            <w:tcW w:w="2264" w:type="dxa"/>
          </w:tcPr>
          <w:p w14:paraId="6EA47012" w14:textId="43F99AC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ets yes</w:t>
            </w:r>
          </w:p>
        </w:tc>
        <w:tc>
          <w:tcPr>
            <w:tcW w:w="2266" w:type="dxa"/>
          </w:tcPr>
          <w:p w14:paraId="49B3C580" w14:textId="54A4C38B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29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356C636B" w14:textId="74453A82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A2EC389" w14:textId="513FAFA9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48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266" w:type="dxa"/>
          </w:tcPr>
          <w:p w14:paraId="0F101313" w14:textId="62A88710" w:rsidR="00B5017B" w:rsidRPr="00877DAD" w:rsidRDefault="00877DAD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5FCD1DFB" w14:textId="77777777" w:rsidTr="00D4605A">
        <w:tc>
          <w:tcPr>
            <w:tcW w:w="2264" w:type="dxa"/>
          </w:tcPr>
          <w:p w14:paraId="2BD7422C" w14:textId="3B48DC66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ets no</w:t>
            </w:r>
          </w:p>
        </w:tc>
        <w:tc>
          <w:tcPr>
            <w:tcW w:w="2266" w:type="dxa"/>
          </w:tcPr>
          <w:p w14:paraId="494CA739" w14:textId="6EFAD0B2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03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1CB82188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126B98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D4A638D" w14:textId="4EB8E79C" w:rsidR="00B5017B" w:rsidRPr="00877DAD" w:rsidRDefault="00B5017B" w:rsidP="00877DAD">
            <w:pPr>
              <w:tabs>
                <w:tab w:val="right" w:pos="20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896±1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29DA1A00" w14:textId="77777777" w:rsidR="00B5017B" w:rsidRPr="00877DAD" w:rsidRDefault="00B5017B" w:rsidP="00B5017B">
            <w:pPr>
              <w:tabs>
                <w:tab w:val="right" w:pos="20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B6AFB6" w14:textId="77777777" w:rsidR="00B5017B" w:rsidRPr="00877DAD" w:rsidRDefault="00B5017B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07FBEF2" w14:textId="5264E808" w:rsidR="00B5017B" w:rsidRPr="00877DAD" w:rsidRDefault="00877DAD" w:rsidP="00B5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650A8ED7" w14:textId="77777777" w:rsidTr="00D4605A">
        <w:tc>
          <w:tcPr>
            <w:tcW w:w="2264" w:type="dxa"/>
          </w:tcPr>
          <w:p w14:paraId="3C0BF89C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NFRSF17 methylation</w:t>
            </w:r>
          </w:p>
          <w:p w14:paraId="7E55AAF2" w14:textId="324D3C55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</w:t>
            </w:r>
            <w:r w:rsidRPr="00877D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 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cg04453550</w:t>
            </w:r>
          </w:p>
        </w:tc>
        <w:tc>
          <w:tcPr>
            <w:tcW w:w="2266" w:type="dxa"/>
          </w:tcPr>
          <w:p w14:paraId="378C1002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34EED94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55FCF9DE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DAD" w:rsidRPr="00877DAD" w14:paraId="65BE0B4F" w14:textId="77777777" w:rsidTr="00D4605A">
        <w:tc>
          <w:tcPr>
            <w:tcW w:w="2264" w:type="dxa"/>
          </w:tcPr>
          <w:p w14:paraId="1FA81788" w14:textId="25E9BACC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section</w:t>
            </w:r>
          </w:p>
        </w:tc>
        <w:tc>
          <w:tcPr>
            <w:tcW w:w="2266" w:type="dxa"/>
          </w:tcPr>
          <w:p w14:paraId="62837F31" w14:textId="1E33F9C5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4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  <w:p w14:paraId="7FDB3312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E9B75E1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7F9C6140" w14:textId="18CBF9D6" w:rsidR="008B61FE" w:rsidRPr="00877DAD" w:rsidRDefault="008B61FE" w:rsidP="008B61FE">
            <w:pPr>
              <w:tabs>
                <w:tab w:val="left" w:pos="1326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9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  <w:p w14:paraId="7D05F86D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69185692" w14:textId="70676FD2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</w:tr>
      <w:tr w:rsidR="00877DAD" w:rsidRPr="00877DAD" w14:paraId="262A904B" w14:textId="77777777" w:rsidTr="00D4605A">
        <w:tc>
          <w:tcPr>
            <w:tcW w:w="2264" w:type="dxa"/>
          </w:tcPr>
          <w:p w14:paraId="6BEBCB70" w14:textId="12AFDA6F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Natural birth</w:t>
            </w:r>
          </w:p>
        </w:tc>
        <w:tc>
          <w:tcPr>
            <w:tcW w:w="2266" w:type="dxa"/>
          </w:tcPr>
          <w:p w14:paraId="6A3E266E" w14:textId="781F363B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95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6554BF71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E873BC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08C17E18" w14:textId="4655C7C9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80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23ACCA71" w14:textId="6D553B1A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6DF0E0B" w14:textId="22A485EB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39AA4A5B" w14:textId="77777777" w:rsidTr="00D4605A">
        <w:tc>
          <w:tcPr>
            <w:tcW w:w="2264" w:type="dxa"/>
          </w:tcPr>
          <w:p w14:paraId="38B67D1F" w14:textId="7F5BA23F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2266" w:type="dxa"/>
          </w:tcPr>
          <w:p w14:paraId="4D2C0C7B" w14:textId="2EBD169F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99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5211D740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EADE96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F7F8306" w14:textId="1A46AA75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47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0C69EF8C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5717732C" w14:textId="36A43C2C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7E8E5987" w14:textId="77777777" w:rsidTr="00D4605A">
        <w:tc>
          <w:tcPr>
            <w:tcW w:w="2264" w:type="dxa"/>
          </w:tcPr>
          <w:p w14:paraId="6D32E44A" w14:textId="796C477D" w:rsidR="008B61FE" w:rsidRPr="00F82FB1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2266" w:type="dxa"/>
          </w:tcPr>
          <w:p w14:paraId="3A49358F" w14:textId="51A1A044" w:rsidR="008B61FE" w:rsidRPr="00F82FB1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6±0</w:t>
            </w:r>
            <w:r w:rsidR="00877DAD"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  <w:p w14:paraId="546CCC37" w14:textId="1FF51E59" w:rsidR="008B61FE" w:rsidRPr="00F82FB1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0CA4FED6" w14:textId="2CAD3629" w:rsidR="008B61FE" w:rsidRPr="00F82FB1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6±0</w:t>
            </w:r>
            <w:r w:rsidR="00877DAD"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  <w:p w14:paraId="6CE33205" w14:textId="2598716A" w:rsidR="008B61FE" w:rsidRPr="00F82FB1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6302D410" w14:textId="195F8D9E" w:rsidR="008B61FE" w:rsidRPr="00F82FB1" w:rsidRDefault="00F82FB1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F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7</w:t>
            </w:r>
          </w:p>
        </w:tc>
      </w:tr>
      <w:tr w:rsidR="00877DAD" w:rsidRPr="00877DAD" w14:paraId="314883C7" w14:textId="77777777" w:rsidTr="00D4605A">
        <w:tc>
          <w:tcPr>
            <w:tcW w:w="2264" w:type="dxa"/>
          </w:tcPr>
          <w:p w14:paraId="7E7E2BB1" w14:textId="49FF894F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Maternal atopy yes</w:t>
            </w:r>
          </w:p>
        </w:tc>
        <w:tc>
          <w:tcPr>
            <w:tcW w:w="2266" w:type="dxa"/>
          </w:tcPr>
          <w:p w14:paraId="00DAA24B" w14:textId="7AE79580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28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495F2F65" w14:textId="347FBF1A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33EB11D" w14:textId="17FB250B" w:rsidR="008B61FE" w:rsidRPr="00877DAD" w:rsidRDefault="008B61FE" w:rsidP="008B61FE">
            <w:pPr>
              <w:tabs>
                <w:tab w:val="right" w:pos="20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17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07501769" w14:textId="77777777" w:rsidR="008B61FE" w:rsidRPr="00877DAD" w:rsidRDefault="008B61FE" w:rsidP="008B61FE">
            <w:pPr>
              <w:tabs>
                <w:tab w:val="right" w:pos="20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AA068A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0CC9B59A" w14:textId="3DF42854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43234468" w14:textId="77777777" w:rsidTr="00D4605A">
        <w:tc>
          <w:tcPr>
            <w:tcW w:w="2264" w:type="dxa"/>
          </w:tcPr>
          <w:p w14:paraId="36399BF7" w14:textId="6B438220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Maternal atopy no</w:t>
            </w:r>
          </w:p>
        </w:tc>
        <w:tc>
          <w:tcPr>
            <w:tcW w:w="2266" w:type="dxa"/>
          </w:tcPr>
          <w:p w14:paraId="3F086B3B" w14:textId="4A93C0DE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488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2995BCDA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213629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046657D2" w14:textId="333F7C06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87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6B895C95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279E29" w14:textId="77777777" w:rsidR="008B61FE" w:rsidRPr="00877DAD" w:rsidRDefault="008B61FE" w:rsidP="008B61FE">
            <w:pPr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EEB4784" w14:textId="7508F133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0974F061" w14:textId="77777777" w:rsidTr="00D4605A">
        <w:tc>
          <w:tcPr>
            <w:tcW w:w="2264" w:type="dxa"/>
          </w:tcPr>
          <w:p w14:paraId="384F308E" w14:textId="17E3EB15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aternal atopy yes</w:t>
            </w:r>
          </w:p>
        </w:tc>
        <w:tc>
          <w:tcPr>
            <w:tcW w:w="2266" w:type="dxa"/>
          </w:tcPr>
          <w:p w14:paraId="4C06B567" w14:textId="3AB6A3BC" w:rsidR="008B61FE" w:rsidRPr="00877DAD" w:rsidRDefault="008B61FE" w:rsidP="008B61FE">
            <w:pPr>
              <w:tabs>
                <w:tab w:val="left" w:pos="12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33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005345C4" w14:textId="77777777" w:rsidR="008B61FE" w:rsidRPr="00877DAD" w:rsidRDefault="008B61FE" w:rsidP="008B61FE">
            <w:pPr>
              <w:tabs>
                <w:tab w:val="left" w:pos="12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06877E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819688D" w14:textId="3E0EEA8E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94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0288DE72" w14:textId="386A01DE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57CA5D95" w14:textId="68284D33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020D679B" w14:textId="77777777" w:rsidTr="00D4605A">
        <w:tc>
          <w:tcPr>
            <w:tcW w:w="2264" w:type="dxa"/>
          </w:tcPr>
          <w:p w14:paraId="682A7CE2" w14:textId="1DBE3602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aternal atopy no</w:t>
            </w:r>
          </w:p>
        </w:tc>
        <w:tc>
          <w:tcPr>
            <w:tcW w:w="2266" w:type="dxa"/>
          </w:tcPr>
          <w:p w14:paraId="7C965E7A" w14:textId="3AAE8E4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73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51368B0A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05E19D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B8CD37C" w14:textId="269A1E78" w:rsidR="008B61FE" w:rsidRPr="00877DAD" w:rsidRDefault="008B61FE" w:rsidP="008B61FE">
            <w:pPr>
              <w:tabs>
                <w:tab w:val="left" w:pos="12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71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3EDAFFC9" w14:textId="77777777" w:rsidR="008B61FE" w:rsidRPr="00877DAD" w:rsidRDefault="008B61FE" w:rsidP="008B61FE">
            <w:pPr>
              <w:tabs>
                <w:tab w:val="left" w:pos="127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AD1303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FBF1ECD" w14:textId="6D2694D0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35727EB4" w14:textId="77777777" w:rsidTr="00D4605A">
        <w:tc>
          <w:tcPr>
            <w:tcW w:w="2264" w:type="dxa"/>
          </w:tcPr>
          <w:p w14:paraId="23ED5612" w14:textId="5347CF81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ets yes</w:t>
            </w:r>
          </w:p>
        </w:tc>
        <w:tc>
          <w:tcPr>
            <w:tcW w:w="2266" w:type="dxa"/>
          </w:tcPr>
          <w:p w14:paraId="5BAA6AD1" w14:textId="1B4EBF15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548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138D4782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0BAF7A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88BBDB3" w14:textId="018FB06C" w:rsidR="008B61FE" w:rsidRPr="00877DAD" w:rsidRDefault="008B61FE" w:rsidP="008B61FE">
            <w:pPr>
              <w:tabs>
                <w:tab w:val="right" w:pos="20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619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  <w:p w14:paraId="5CB49875" w14:textId="77777777" w:rsidR="008B61FE" w:rsidRPr="00877DAD" w:rsidRDefault="008B61FE" w:rsidP="008B61FE">
            <w:pPr>
              <w:tabs>
                <w:tab w:val="right" w:pos="20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57CB56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0D20914A" w14:textId="7C27CFFE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19F98331" w14:textId="77777777" w:rsidTr="00D4605A">
        <w:tc>
          <w:tcPr>
            <w:tcW w:w="2264" w:type="dxa"/>
          </w:tcPr>
          <w:p w14:paraId="1BA9A203" w14:textId="2F8AC7BC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ts no</w:t>
            </w:r>
          </w:p>
        </w:tc>
        <w:tc>
          <w:tcPr>
            <w:tcW w:w="2266" w:type="dxa"/>
          </w:tcPr>
          <w:p w14:paraId="24105618" w14:textId="3BA9BBB5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6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  <w:p w14:paraId="6F741261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5B8FF5E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627765AF" w14:textId="29A1FCCD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6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  <w:p w14:paraId="6651698F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5298E6B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16496D79" w14:textId="6ABBAFFD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181F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</w:tr>
      <w:tr w:rsidR="00877DAD" w:rsidRPr="00877DAD" w14:paraId="39AE648C" w14:textId="77777777" w:rsidTr="00D4605A">
        <w:tc>
          <w:tcPr>
            <w:tcW w:w="2264" w:type="dxa"/>
          </w:tcPr>
          <w:p w14:paraId="29D4689F" w14:textId="7D8E5B6C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NFRSF17 Methylation at up stream</w:t>
            </w:r>
          </w:p>
        </w:tc>
        <w:tc>
          <w:tcPr>
            <w:tcW w:w="2266" w:type="dxa"/>
          </w:tcPr>
          <w:p w14:paraId="54BE6E8E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8A432C7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E3CB311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DAD" w:rsidRPr="00877DAD" w14:paraId="6E76FE2F" w14:textId="77777777" w:rsidTr="00D4605A">
        <w:tc>
          <w:tcPr>
            <w:tcW w:w="2264" w:type="dxa"/>
          </w:tcPr>
          <w:p w14:paraId="037A4949" w14:textId="09DD28AA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section</w:t>
            </w:r>
          </w:p>
        </w:tc>
        <w:tc>
          <w:tcPr>
            <w:tcW w:w="2266" w:type="dxa"/>
          </w:tcPr>
          <w:p w14:paraId="208549F3" w14:textId="662703B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0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</w:t>
            </w:r>
          </w:p>
          <w:p w14:paraId="7DE5E673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F9226F6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55A1C43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7A167109" w14:textId="59D560F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4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0</w:t>
            </w:r>
          </w:p>
          <w:p w14:paraId="31A040D3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CFAE64B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7061AEAC" w14:textId="1B78621A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877DAD" w:rsidRPr="00877DAD" w14:paraId="153548A9" w14:textId="77777777" w:rsidTr="00D4605A">
        <w:tc>
          <w:tcPr>
            <w:tcW w:w="2264" w:type="dxa"/>
          </w:tcPr>
          <w:p w14:paraId="24A54563" w14:textId="3E7F3661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tural birth</w:t>
            </w:r>
          </w:p>
        </w:tc>
        <w:tc>
          <w:tcPr>
            <w:tcW w:w="2266" w:type="dxa"/>
          </w:tcPr>
          <w:p w14:paraId="6ECA8BB9" w14:textId="757196F3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75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  <w:p w14:paraId="24DFD0B8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63A693" w14:textId="77777777" w:rsidR="008B61FE" w:rsidRPr="00877DAD" w:rsidRDefault="008B61FE" w:rsidP="008B61FE">
            <w:pPr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B46BE60" w14:textId="64DCC689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96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  <w:p w14:paraId="3AA5B846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FA5DC5" w14:textId="77777777" w:rsidR="008B61FE" w:rsidRPr="00877DAD" w:rsidRDefault="008B61FE" w:rsidP="008B61FE">
            <w:pPr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FEC3EE3" w14:textId="1E633AC9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74C9C334" w14:textId="77777777" w:rsidTr="00D4605A">
        <w:tc>
          <w:tcPr>
            <w:tcW w:w="2264" w:type="dxa"/>
          </w:tcPr>
          <w:p w14:paraId="5510A8BD" w14:textId="3155F35E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2266" w:type="dxa"/>
          </w:tcPr>
          <w:p w14:paraId="52B32935" w14:textId="18C1F032" w:rsidR="008B61FE" w:rsidRPr="00877DAD" w:rsidRDefault="008B61FE" w:rsidP="008B61FE">
            <w:pPr>
              <w:tabs>
                <w:tab w:val="left" w:pos="13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76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  <w:p w14:paraId="3656091B" w14:textId="77777777" w:rsidR="008B61FE" w:rsidRPr="00877DAD" w:rsidRDefault="008B61FE" w:rsidP="008B61FE">
            <w:pPr>
              <w:tabs>
                <w:tab w:val="left" w:pos="136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263ADD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B9011CF" w14:textId="162D8D85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94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  <w:p w14:paraId="5445A828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AD392F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04776E29" w14:textId="5FD30011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3ABBEB4E" w14:textId="77777777" w:rsidTr="00D4605A">
        <w:tc>
          <w:tcPr>
            <w:tcW w:w="2264" w:type="dxa"/>
          </w:tcPr>
          <w:p w14:paraId="615D8FFC" w14:textId="4966259B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2266" w:type="dxa"/>
          </w:tcPr>
          <w:p w14:paraId="7C0E64EF" w14:textId="717EBB1C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3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</w:t>
            </w:r>
          </w:p>
          <w:p w14:paraId="1E3EC770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D69B014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6A8B6E72" w14:textId="0155F005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7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</w:t>
            </w:r>
          </w:p>
          <w:p w14:paraId="3A94E0EF" w14:textId="4F431511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7C85F95A" w14:textId="5B6F0244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877DAD" w:rsidRPr="00877DAD" w14:paraId="3FB49DF1" w14:textId="77777777" w:rsidTr="00D4605A">
        <w:tc>
          <w:tcPr>
            <w:tcW w:w="2264" w:type="dxa"/>
          </w:tcPr>
          <w:p w14:paraId="36CDA68A" w14:textId="6EBD7795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atopy yes</w:t>
            </w:r>
          </w:p>
        </w:tc>
        <w:tc>
          <w:tcPr>
            <w:tcW w:w="2266" w:type="dxa"/>
          </w:tcPr>
          <w:p w14:paraId="44073973" w14:textId="06473F58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2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</w:t>
            </w:r>
          </w:p>
          <w:p w14:paraId="762AD14E" w14:textId="77777777" w:rsidR="008B61FE" w:rsidRPr="00877DAD" w:rsidRDefault="008B61FE" w:rsidP="008B61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A7ABD06" w14:textId="77777777" w:rsidR="008B61FE" w:rsidRPr="00877DAD" w:rsidRDefault="008B61FE" w:rsidP="008B61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7532E113" w14:textId="7F1E0ADD" w:rsidR="008B61FE" w:rsidRPr="00877DAD" w:rsidRDefault="008B61FE" w:rsidP="008B61FE">
            <w:pPr>
              <w:tabs>
                <w:tab w:val="left" w:pos="1243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6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</w:t>
            </w:r>
          </w:p>
          <w:p w14:paraId="72910E02" w14:textId="77777777" w:rsidR="008B61FE" w:rsidRPr="00877DAD" w:rsidRDefault="008B61FE" w:rsidP="008B61FE">
            <w:pPr>
              <w:tabs>
                <w:tab w:val="left" w:pos="1243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1B24E32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506EA4C9" w14:textId="0DE8661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5</w:t>
            </w:r>
          </w:p>
        </w:tc>
      </w:tr>
      <w:tr w:rsidR="00877DAD" w:rsidRPr="00877DAD" w14:paraId="21C0AFDD" w14:textId="77777777" w:rsidTr="00D4605A">
        <w:tc>
          <w:tcPr>
            <w:tcW w:w="2264" w:type="dxa"/>
          </w:tcPr>
          <w:p w14:paraId="038F836D" w14:textId="75A18BE2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Maternal atopy no</w:t>
            </w:r>
          </w:p>
        </w:tc>
        <w:tc>
          <w:tcPr>
            <w:tcW w:w="2266" w:type="dxa"/>
          </w:tcPr>
          <w:p w14:paraId="63D90A9F" w14:textId="62CE3EEF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63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  <w:p w14:paraId="2D67B30C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B18CD1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50BCE17" w14:textId="08DE9755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63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  <w:p w14:paraId="04BE0CC8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740BD0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7F5F4E5" w14:textId="3CB67E38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4D70A5F7" w14:textId="77777777" w:rsidTr="00D4605A">
        <w:tc>
          <w:tcPr>
            <w:tcW w:w="2264" w:type="dxa"/>
          </w:tcPr>
          <w:p w14:paraId="3C6F3039" w14:textId="51804793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aternal atopy yes</w:t>
            </w:r>
          </w:p>
        </w:tc>
        <w:tc>
          <w:tcPr>
            <w:tcW w:w="2266" w:type="dxa"/>
          </w:tcPr>
          <w:p w14:paraId="263D9DD2" w14:textId="355023D3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67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  <w:p w14:paraId="1099CFFB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58A94C8" w14:textId="6B58583F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80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  <w:p w14:paraId="77CC786B" w14:textId="77777777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A348F76" w14:textId="4014EF5A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77DAD" w:rsidRPr="00877DAD" w14:paraId="42A155A2" w14:textId="77777777" w:rsidTr="00D4605A">
        <w:tc>
          <w:tcPr>
            <w:tcW w:w="2264" w:type="dxa"/>
          </w:tcPr>
          <w:p w14:paraId="17D959D4" w14:textId="4146B096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ernal atopy no</w:t>
            </w:r>
          </w:p>
        </w:tc>
        <w:tc>
          <w:tcPr>
            <w:tcW w:w="2266" w:type="dxa"/>
          </w:tcPr>
          <w:p w14:paraId="4B48DA14" w14:textId="4CBAAB1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8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</w:t>
            </w:r>
          </w:p>
          <w:p w14:paraId="0857D13E" w14:textId="5ED01F4E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0E15A355" w14:textId="6753542F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9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</w:t>
            </w:r>
          </w:p>
          <w:p w14:paraId="5589D857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C02FCFC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09B011A3" w14:textId="2E71A9AD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7</w:t>
            </w:r>
          </w:p>
        </w:tc>
      </w:tr>
      <w:tr w:rsidR="00877DAD" w:rsidRPr="00877DAD" w14:paraId="5A60067E" w14:textId="77777777" w:rsidTr="00D4605A">
        <w:tc>
          <w:tcPr>
            <w:tcW w:w="2264" w:type="dxa"/>
          </w:tcPr>
          <w:p w14:paraId="3B6491F4" w14:textId="4FF150B2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Pets yes</w:t>
            </w:r>
          </w:p>
        </w:tc>
        <w:tc>
          <w:tcPr>
            <w:tcW w:w="2266" w:type="dxa"/>
          </w:tcPr>
          <w:p w14:paraId="6CD3506F" w14:textId="091780B8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68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  <w:p w14:paraId="1C3FFEE8" w14:textId="412F62ED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5CFCCF37" w14:textId="58775161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787±0</w:t>
            </w:r>
            <w:r w:rsidR="00877DAD" w:rsidRPr="00877D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  <w:p w14:paraId="5E22C5C6" w14:textId="151E33FA" w:rsidR="008B61FE" w:rsidRPr="00877DAD" w:rsidRDefault="008B61FE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6" w:type="dxa"/>
          </w:tcPr>
          <w:p w14:paraId="770A1F4F" w14:textId="7E2F34B2" w:rsidR="008B61FE" w:rsidRPr="00877DAD" w:rsidRDefault="00181FED" w:rsidP="008B6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61FE" w:rsidRPr="00877DAD" w14:paraId="0C77280D" w14:textId="77777777" w:rsidTr="00D4605A">
        <w:tc>
          <w:tcPr>
            <w:tcW w:w="2264" w:type="dxa"/>
          </w:tcPr>
          <w:p w14:paraId="585FAD65" w14:textId="6762E428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ts no</w:t>
            </w:r>
          </w:p>
        </w:tc>
        <w:tc>
          <w:tcPr>
            <w:tcW w:w="2266" w:type="dxa"/>
          </w:tcPr>
          <w:p w14:paraId="7B92C76A" w14:textId="34507BA9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8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</w:t>
            </w:r>
          </w:p>
          <w:p w14:paraId="20863523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98BCFE9" w14:textId="77777777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0B602D3B" w14:textId="33B727F6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1±0</w:t>
            </w:r>
            <w:r w:rsidR="00877DAD"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</w:t>
            </w:r>
          </w:p>
          <w:p w14:paraId="186187A1" w14:textId="77777777" w:rsidR="008B61FE" w:rsidRPr="00877DAD" w:rsidRDefault="008B61FE" w:rsidP="008B61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3B3FDC7" w14:textId="77777777" w:rsidR="008B61FE" w:rsidRPr="00877DAD" w:rsidRDefault="008B61FE" w:rsidP="008B61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</w:tcPr>
          <w:p w14:paraId="1B1B96DC" w14:textId="5F70F6A4" w:rsidR="008B61FE" w:rsidRPr="00877DAD" w:rsidRDefault="008B61FE" w:rsidP="008B61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D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8</w:t>
            </w:r>
          </w:p>
        </w:tc>
      </w:tr>
    </w:tbl>
    <w:p w14:paraId="59CCFABB" w14:textId="42AB7FCF" w:rsidR="000A06C9" w:rsidRPr="00877DAD" w:rsidRDefault="000A06C9">
      <w:pPr>
        <w:rPr>
          <w:rFonts w:ascii="Times New Roman" w:hAnsi="Times New Roman" w:cs="Times New Roman"/>
          <w:sz w:val="18"/>
          <w:szCs w:val="18"/>
        </w:rPr>
      </w:pPr>
    </w:p>
    <w:p w14:paraId="74280676" w14:textId="4CF817EC" w:rsidR="008B61FE" w:rsidRPr="00877DAD" w:rsidRDefault="008B61FE" w:rsidP="008B61FE">
      <w:pPr>
        <w:spacing w:line="240" w:lineRule="auto"/>
        <w:jc w:val="both"/>
        <w:rPr>
          <w:rFonts w:ascii="Times New Roman" w:hAnsi="Times New Roman" w:cs="Times New Roman"/>
        </w:rPr>
      </w:pPr>
      <w:r w:rsidRPr="00877DAD">
        <w:rPr>
          <w:rFonts w:ascii="Times New Roman" w:hAnsi="Times New Roman" w:cs="Times New Roman"/>
          <w:sz w:val="18"/>
          <w:szCs w:val="18"/>
        </w:rPr>
        <w:t>Supplementary Table 1 Subsamples analysis for TNFRSF17 expression (log2 transformed concentration ratio for mRNA of TNFRSF17</w:t>
      </w:r>
      <w:r w:rsidR="00877DAD" w:rsidRPr="00877DAD">
        <w:rPr>
          <w:rFonts w:ascii="Times New Roman" w:hAnsi="Times New Roman" w:cs="Times New Roman"/>
          <w:sz w:val="18"/>
          <w:szCs w:val="18"/>
        </w:rPr>
        <w:t>.</w:t>
      </w:r>
      <w:r w:rsidRPr="00877DAD">
        <w:rPr>
          <w:rFonts w:ascii="Times New Roman" w:hAnsi="Times New Roman" w:cs="Times New Roman"/>
          <w:sz w:val="18"/>
          <w:szCs w:val="18"/>
        </w:rPr>
        <w:t xml:space="preserve"> normalised to GAPDH as the reference)</w:t>
      </w:r>
      <w:r w:rsidR="00877DAD" w:rsidRPr="00877DAD">
        <w:rPr>
          <w:rFonts w:ascii="Times New Roman" w:hAnsi="Times New Roman" w:cs="Times New Roman"/>
          <w:sz w:val="18"/>
          <w:szCs w:val="18"/>
        </w:rPr>
        <w:t>.</w:t>
      </w:r>
      <w:r w:rsidRPr="00877DAD">
        <w:rPr>
          <w:rFonts w:ascii="Times New Roman" w:hAnsi="Times New Roman" w:cs="Times New Roman"/>
          <w:sz w:val="18"/>
          <w:szCs w:val="18"/>
        </w:rPr>
        <w:t xml:space="preserve"> DNA methylation at cg04453550 and DNA methylation at the upstream sites within TNFRSF17</w:t>
      </w:r>
      <w:r w:rsidR="00877DAD" w:rsidRPr="00877DAD">
        <w:rPr>
          <w:rFonts w:ascii="Times New Roman" w:hAnsi="Times New Roman" w:cs="Times New Roman"/>
          <w:sz w:val="18"/>
          <w:szCs w:val="18"/>
        </w:rPr>
        <w:t>.</w:t>
      </w:r>
      <w:r w:rsidRPr="00877DAD">
        <w:rPr>
          <w:rFonts w:ascii="Times New Roman" w:hAnsi="Times New Roman" w:cs="Times New Roman"/>
          <w:sz w:val="18"/>
          <w:szCs w:val="18"/>
        </w:rPr>
        <w:t xml:space="preserve"> UMW test</w:t>
      </w:r>
      <w:r w:rsidR="00877DAD" w:rsidRPr="00877DAD">
        <w:rPr>
          <w:rFonts w:ascii="Times New Roman" w:hAnsi="Times New Roman" w:cs="Times New Roman"/>
          <w:sz w:val="18"/>
          <w:szCs w:val="18"/>
        </w:rPr>
        <w:t>.</w:t>
      </w:r>
      <w:r w:rsidRPr="00877DAD">
        <w:rPr>
          <w:rFonts w:ascii="Times New Roman" w:hAnsi="Times New Roman" w:cs="Times New Roman"/>
          <w:sz w:val="18"/>
          <w:szCs w:val="18"/>
        </w:rPr>
        <w:t xml:space="preserve"> p &lt; 0.05</w:t>
      </w:r>
      <w:r w:rsidR="00877DAD" w:rsidRPr="00877DAD">
        <w:rPr>
          <w:rFonts w:ascii="Times New Roman" w:hAnsi="Times New Roman" w:cs="Times New Roman"/>
          <w:sz w:val="18"/>
          <w:szCs w:val="18"/>
        </w:rPr>
        <w:t>.</w:t>
      </w:r>
      <w:r w:rsidRPr="00877DAD">
        <w:rPr>
          <w:rFonts w:ascii="Times New Roman" w:hAnsi="Times New Roman" w:cs="Times New Roman"/>
          <w:sz w:val="18"/>
          <w:szCs w:val="18"/>
        </w:rPr>
        <w:t xml:space="preserve"> was considered significant.</w:t>
      </w:r>
    </w:p>
    <w:p w14:paraId="30742E7C" w14:textId="77777777" w:rsidR="008B61FE" w:rsidRPr="00877DAD" w:rsidRDefault="008B61FE">
      <w:pPr>
        <w:rPr>
          <w:rFonts w:ascii="Times New Roman" w:hAnsi="Times New Roman" w:cs="Times New Roman"/>
          <w:sz w:val="18"/>
          <w:szCs w:val="18"/>
        </w:rPr>
      </w:pPr>
    </w:p>
    <w:sectPr w:rsidR="008B61FE" w:rsidRPr="00877DAD" w:rsidSect="00EB55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5A"/>
    <w:rsid w:val="000A06C9"/>
    <w:rsid w:val="00181FED"/>
    <w:rsid w:val="00191CA9"/>
    <w:rsid w:val="00205045"/>
    <w:rsid w:val="002166D9"/>
    <w:rsid w:val="002207CB"/>
    <w:rsid w:val="002C128C"/>
    <w:rsid w:val="003D01C9"/>
    <w:rsid w:val="005B190C"/>
    <w:rsid w:val="00666B04"/>
    <w:rsid w:val="0069684D"/>
    <w:rsid w:val="006B1DF1"/>
    <w:rsid w:val="00877DAD"/>
    <w:rsid w:val="008B61FE"/>
    <w:rsid w:val="00972C47"/>
    <w:rsid w:val="009C2E01"/>
    <w:rsid w:val="00A952B2"/>
    <w:rsid w:val="00B5017B"/>
    <w:rsid w:val="00CB1E25"/>
    <w:rsid w:val="00D4104B"/>
    <w:rsid w:val="00D4605A"/>
    <w:rsid w:val="00D602AD"/>
    <w:rsid w:val="00EB55AC"/>
    <w:rsid w:val="00F052FB"/>
    <w:rsid w:val="00F67BB4"/>
    <w:rsid w:val="00F82FB1"/>
    <w:rsid w:val="00FC6A8D"/>
    <w:rsid w:val="00FF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284DE"/>
  <w15:chartTrackingRefBased/>
  <w15:docId w15:val="{FC59FD6A-8DE3-4202-8D69-730565B33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46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46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46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46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46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46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46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46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46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46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46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46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460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460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460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460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460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460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46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46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46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46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46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460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4605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460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46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460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460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46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Danielewicz</dc:creator>
  <cp:keywords/>
  <dc:description/>
  <cp:lastModifiedBy>Hanna Danielewicz</cp:lastModifiedBy>
  <cp:revision>5</cp:revision>
  <dcterms:created xsi:type="dcterms:W3CDTF">2024-07-02T16:24:00Z</dcterms:created>
  <dcterms:modified xsi:type="dcterms:W3CDTF">2024-07-03T07:45:00Z</dcterms:modified>
</cp:coreProperties>
</file>